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1148D" w14:textId="51871AE4" w:rsidR="00A26F20" w:rsidRPr="009E7C2B" w:rsidRDefault="00196DC9" w:rsidP="00790794">
      <w:pPr>
        <w:spacing w:after="0"/>
        <w:rPr>
          <w:rFonts w:ascii="Times New Roman" w:hAnsi="Times New Roman"/>
          <w:b/>
          <w:bCs/>
        </w:rPr>
      </w:pPr>
      <w:r w:rsidRPr="009E7C2B">
        <w:rPr>
          <w:rFonts w:ascii="Times New Roman" w:eastAsiaTheme="minorHAnsi" w:hAnsi="Times New Roman"/>
          <w:b/>
          <w:bCs/>
          <w:color w:val="131413"/>
        </w:rPr>
        <w:t xml:space="preserve">Additional file </w:t>
      </w:r>
      <w:r w:rsidRPr="009E7C2B">
        <w:rPr>
          <w:rFonts w:ascii="Times New Roman" w:eastAsiaTheme="minorHAnsi" w:hAnsi="Times New Roman"/>
          <w:b/>
          <w:bCs/>
          <w:color w:val="0000FF"/>
        </w:rPr>
        <w:t>1</w:t>
      </w:r>
      <w:r w:rsidRPr="009E7C2B">
        <w:rPr>
          <w:rFonts w:ascii="Times New Roman" w:eastAsiaTheme="minorHAnsi" w:hAnsi="Times New Roman"/>
          <w:b/>
          <w:bCs/>
          <w:color w:val="131413"/>
        </w:rPr>
        <w:t xml:space="preserve">: </w:t>
      </w:r>
      <w:r w:rsidR="00BD49FC" w:rsidRPr="009E7C2B">
        <w:rPr>
          <w:rFonts w:ascii="Times New Roman" w:hAnsi="Times New Roman"/>
          <w:b/>
          <w:bCs/>
        </w:rPr>
        <w:t>Consolidated criteria for reporting qualitative studies (COREQ): 32-item checklist</w:t>
      </w:r>
    </w:p>
    <w:p w14:paraId="357E2C55" w14:textId="77777777" w:rsidR="00790794" w:rsidRPr="00196DC9" w:rsidRDefault="00790794" w:rsidP="00790794">
      <w:pPr>
        <w:spacing w:after="0"/>
        <w:rPr>
          <w:rFonts w:ascii="Times New Roman" w:hAnsi="Times New Roman"/>
        </w:rPr>
      </w:pPr>
    </w:p>
    <w:p w14:paraId="44777AD1" w14:textId="77777777" w:rsidR="00790794" w:rsidRPr="00196DC9" w:rsidRDefault="00790794" w:rsidP="00790794">
      <w:pPr>
        <w:spacing w:after="0"/>
        <w:rPr>
          <w:rFonts w:ascii="Times New Roman" w:hAnsi="Times New Roman"/>
        </w:rPr>
      </w:pPr>
      <w:r w:rsidRPr="00196DC9">
        <w:rPr>
          <w:rFonts w:ascii="Times New Roman" w:hAnsi="Times New Roman"/>
        </w:rPr>
        <w:t>Developed from:</w:t>
      </w:r>
    </w:p>
    <w:p w14:paraId="36AF77C5" w14:textId="77777777" w:rsidR="00790794" w:rsidRPr="00196DC9" w:rsidRDefault="00790794" w:rsidP="00790794">
      <w:pPr>
        <w:spacing w:after="0"/>
        <w:rPr>
          <w:rFonts w:ascii="Times New Roman" w:hAnsi="Times New Roman"/>
        </w:rPr>
      </w:pPr>
      <w:r w:rsidRPr="00196DC9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196DC9">
        <w:rPr>
          <w:rFonts w:ascii="Times New Roman" w:hAnsi="Times New Roman"/>
          <w:i/>
        </w:rPr>
        <w:t>International Journal for Quality in Health Care</w:t>
      </w:r>
      <w:r w:rsidRPr="00196DC9">
        <w:rPr>
          <w:rFonts w:ascii="Times New Roman" w:hAnsi="Times New Roman"/>
        </w:rPr>
        <w:t>. 2007. Volume 19, Number 6: pp. 349 – 357</w:t>
      </w:r>
    </w:p>
    <w:p w14:paraId="08B2E884" w14:textId="57453A7C" w:rsidR="00DC42DC" w:rsidRPr="00196DC9" w:rsidRDefault="00DC42DC" w:rsidP="00790794">
      <w:pPr>
        <w:spacing w:after="0"/>
        <w:rPr>
          <w:rFonts w:ascii="Times New Roman" w:hAnsi="Times New Roman"/>
          <w:b/>
          <w:color w:val="FF0000"/>
        </w:rPr>
      </w:pPr>
    </w:p>
    <w:p w14:paraId="528EC035" w14:textId="77777777" w:rsidR="00790794" w:rsidRPr="00196DC9" w:rsidRDefault="00790794" w:rsidP="00790794">
      <w:pPr>
        <w:spacing w:after="0"/>
        <w:rPr>
          <w:rFonts w:ascii="Times New Roman" w:hAnsi="Times New Roman"/>
        </w:rPr>
      </w:pPr>
    </w:p>
    <w:tbl>
      <w:tblPr>
        <w:tblW w:w="9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306"/>
      </w:tblGrid>
      <w:tr w:rsidR="00790794" w:rsidRPr="00196DC9" w14:paraId="3CA54CBC" w14:textId="77777777" w:rsidTr="005C781C">
        <w:tc>
          <w:tcPr>
            <w:tcW w:w="2952" w:type="dxa"/>
            <w:shd w:val="clear" w:color="auto" w:fill="C0C0C0"/>
          </w:tcPr>
          <w:p w14:paraId="49708A32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196DC9">
              <w:rPr>
                <w:rFonts w:ascii="Times New Roman" w:hAnsi="Times New Roman"/>
                <w:b/>
              </w:rPr>
              <w:t xml:space="preserve">No.  Item </w:t>
            </w:r>
          </w:p>
          <w:p w14:paraId="7D726AF0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14:paraId="297D8408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196DC9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06" w:type="dxa"/>
            <w:shd w:val="clear" w:color="auto" w:fill="C0C0C0"/>
          </w:tcPr>
          <w:p w14:paraId="4F3EF0B6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196DC9">
              <w:rPr>
                <w:rFonts w:ascii="Times New Roman" w:eastAsiaTheme="minorHAnsi" w:hAnsi="Times New Roman"/>
                <w:b/>
              </w:rPr>
              <w:t>Reported on Page #</w:t>
            </w:r>
          </w:p>
        </w:tc>
      </w:tr>
      <w:tr w:rsidR="005C781C" w:rsidRPr="00196DC9" w14:paraId="7A91FBD9" w14:textId="77777777" w:rsidTr="005C781C">
        <w:tc>
          <w:tcPr>
            <w:tcW w:w="9704" w:type="dxa"/>
            <w:gridSpan w:val="3"/>
            <w:shd w:val="clear" w:color="auto" w:fill="000000" w:themeFill="text1"/>
          </w:tcPr>
          <w:p w14:paraId="00FCBAAC" w14:textId="2C9628FE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  <w:color w:val="FFFFFF" w:themeColor="background1"/>
              </w:rPr>
            </w:pPr>
            <w:r w:rsidRPr="00196DC9">
              <w:rPr>
                <w:rFonts w:ascii="Times New Roman" w:hAnsi="Times New Roman"/>
                <w:b/>
                <w:color w:val="FFFFFF" w:themeColor="background1"/>
              </w:rPr>
              <w:t xml:space="preserve">Domain 1: Research team and reﬂexivity </w:t>
            </w:r>
          </w:p>
        </w:tc>
      </w:tr>
      <w:tr w:rsidR="005C781C" w:rsidRPr="00196DC9" w14:paraId="31AD4942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74C7D7C3" w14:textId="4CB8D35A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</w:tr>
      <w:tr w:rsidR="00790794" w:rsidRPr="00196DC9" w14:paraId="349161CB" w14:textId="77777777" w:rsidTr="005C781C">
        <w:tc>
          <w:tcPr>
            <w:tcW w:w="2952" w:type="dxa"/>
          </w:tcPr>
          <w:p w14:paraId="5FE0254B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446" w:type="dxa"/>
          </w:tcPr>
          <w:p w14:paraId="3503908E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ich author/s conducted the </w:t>
            </w:r>
            <w:r w:rsidR="00DC42DC" w:rsidRPr="00196DC9">
              <w:rPr>
                <w:rFonts w:ascii="Times New Roman" w:hAnsi="Times New Roman"/>
              </w:rPr>
              <w:t>inter</w:t>
            </w:r>
            <w:r w:rsidRPr="00196DC9">
              <w:rPr>
                <w:rFonts w:ascii="Times New Roman" w:hAnsi="Times New Roman"/>
              </w:rPr>
              <w:t xml:space="preserve">view or focus group? </w:t>
            </w:r>
          </w:p>
        </w:tc>
        <w:tc>
          <w:tcPr>
            <w:tcW w:w="2306" w:type="dxa"/>
          </w:tcPr>
          <w:p w14:paraId="64CD570C" w14:textId="708E8B21" w:rsidR="00790794" w:rsidRPr="00196DC9" w:rsidRDefault="00DC42D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="005C781C"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5</w:t>
            </w:r>
            <w:r w:rsidR="005C781C"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s 111-11</w:t>
            </w:r>
            <w:r w:rsidR="002E4AFF" w:rsidRPr="00196DC9">
              <w:rPr>
                <w:rFonts w:ascii="Times New Roman" w:eastAsiaTheme="minorHAnsi" w:hAnsi="Times New Roman"/>
              </w:rPr>
              <w:t>9</w:t>
            </w:r>
            <w:r w:rsidR="005C781C" w:rsidRPr="00196DC9"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196DC9" w14:paraId="475403D9" w14:textId="77777777" w:rsidTr="005C781C">
        <w:tc>
          <w:tcPr>
            <w:tcW w:w="2952" w:type="dxa"/>
          </w:tcPr>
          <w:p w14:paraId="48617AF1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. Credentials</w:t>
            </w:r>
          </w:p>
        </w:tc>
        <w:tc>
          <w:tcPr>
            <w:tcW w:w="4446" w:type="dxa"/>
          </w:tcPr>
          <w:p w14:paraId="5EB6535B" w14:textId="7082F31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at were the researcher’s credentials? </w:t>
            </w:r>
          </w:p>
        </w:tc>
        <w:tc>
          <w:tcPr>
            <w:tcW w:w="2306" w:type="dxa"/>
          </w:tcPr>
          <w:p w14:paraId="13A8A1CD" w14:textId="16C6F3B7" w:rsidR="00790794" w:rsidRPr="00196DC9" w:rsidRDefault="00DA59C8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5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s 112-11</w:t>
            </w:r>
            <w:r w:rsidR="002E4AFF" w:rsidRPr="00196DC9">
              <w:rPr>
                <w:rFonts w:ascii="Times New Roman" w:eastAsiaTheme="minorHAnsi" w:hAnsi="Times New Roman"/>
              </w:rPr>
              <w:t>7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49FD47A1" w14:textId="77777777" w:rsidTr="005C781C">
        <w:tc>
          <w:tcPr>
            <w:tcW w:w="2952" w:type="dxa"/>
          </w:tcPr>
          <w:p w14:paraId="7D247585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3. Occupation</w:t>
            </w:r>
          </w:p>
        </w:tc>
        <w:tc>
          <w:tcPr>
            <w:tcW w:w="4446" w:type="dxa"/>
          </w:tcPr>
          <w:p w14:paraId="7ABD5969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06" w:type="dxa"/>
          </w:tcPr>
          <w:p w14:paraId="4D1C1924" w14:textId="01926D4C" w:rsidR="00790794" w:rsidRPr="00196DC9" w:rsidRDefault="00E26E4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; page 5, lines 112-11</w:t>
            </w:r>
            <w:r w:rsidR="002E4AFF" w:rsidRPr="00196DC9">
              <w:rPr>
                <w:rFonts w:ascii="Times New Roman" w:eastAsiaTheme="minorHAnsi" w:hAnsi="Times New Roman"/>
              </w:rPr>
              <w:t>7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30BF660B" w14:textId="77777777" w:rsidTr="005C781C">
        <w:tc>
          <w:tcPr>
            <w:tcW w:w="2952" w:type="dxa"/>
          </w:tcPr>
          <w:p w14:paraId="14B1C541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4. Gender</w:t>
            </w:r>
          </w:p>
        </w:tc>
        <w:tc>
          <w:tcPr>
            <w:tcW w:w="4446" w:type="dxa"/>
          </w:tcPr>
          <w:p w14:paraId="02E91952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06" w:type="dxa"/>
          </w:tcPr>
          <w:p w14:paraId="437D15F0" w14:textId="2D71E746" w:rsidR="00790794" w:rsidRPr="00196DC9" w:rsidRDefault="00E26E4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; page 5, lines 111-11</w:t>
            </w:r>
            <w:r w:rsidR="002E4AFF" w:rsidRPr="00196DC9">
              <w:rPr>
                <w:rFonts w:ascii="Times New Roman" w:eastAsiaTheme="minorHAnsi" w:hAnsi="Times New Roman"/>
              </w:rPr>
              <w:t>7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2FDECAA0" w14:textId="77777777" w:rsidTr="005C781C">
        <w:tc>
          <w:tcPr>
            <w:tcW w:w="2952" w:type="dxa"/>
          </w:tcPr>
          <w:p w14:paraId="39BA73E9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446" w:type="dxa"/>
          </w:tcPr>
          <w:p w14:paraId="40FD8929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06" w:type="dxa"/>
          </w:tcPr>
          <w:p w14:paraId="5983C9BA" w14:textId="643A7837" w:rsidR="00790794" w:rsidRPr="00196DC9" w:rsidRDefault="00E26E4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; page 5-6, lines 111-12</w:t>
            </w:r>
            <w:r w:rsidR="002E4AFF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5C781C" w:rsidRPr="00196DC9" w14:paraId="65D32291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406B0CB4" w14:textId="197B3E2D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</w:tr>
      <w:tr w:rsidR="00790794" w:rsidRPr="00196DC9" w14:paraId="66706D81" w14:textId="77777777" w:rsidTr="00E26E4E">
        <w:tc>
          <w:tcPr>
            <w:tcW w:w="2952" w:type="dxa"/>
          </w:tcPr>
          <w:p w14:paraId="6FE1F1F5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446" w:type="dxa"/>
          </w:tcPr>
          <w:p w14:paraId="4A0C49AD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06" w:type="dxa"/>
            <w:shd w:val="clear" w:color="auto" w:fill="auto"/>
          </w:tcPr>
          <w:p w14:paraId="54734D7C" w14:textId="2BFB42D6" w:rsidR="00790794" w:rsidRPr="00196DC9" w:rsidRDefault="00DA59C8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5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s 114-115 and lines 125-12</w:t>
            </w:r>
            <w:r w:rsidR="002E4AFF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22E4A3B2" w14:textId="77777777" w:rsidTr="005C781C">
        <w:tc>
          <w:tcPr>
            <w:tcW w:w="2952" w:type="dxa"/>
          </w:tcPr>
          <w:p w14:paraId="0225D771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00C6BAE9" w14:textId="12AF775D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at did the participants know about the researcher? </w:t>
            </w:r>
          </w:p>
        </w:tc>
        <w:tc>
          <w:tcPr>
            <w:tcW w:w="2306" w:type="dxa"/>
          </w:tcPr>
          <w:p w14:paraId="62FD1A3E" w14:textId="6A3503DC" w:rsidR="00790794" w:rsidRPr="00196DC9" w:rsidRDefault="00E26E4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; page 5, lines 114-115 and lines 125-12</w:t>
            </w:r>
            <w:r w:rsidR="002E4AFF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01C3EFC9" w14:textId="77777777" w:rsidTr="005C781C">
        <w:tc>
          <w:tcPr>
            <w:tcW w:w="2952" w:type="dxa"/>
          </w:tcPr>
          <w:p w14:paraId="3868AEF8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446" w:type="dxa"/>
          </w:tcPr>
          <w:p w14:paraId="230D28A0" w14:textId="76BED99E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at characteristics were reported about the inter viewer/facilitator? </w:t>
            </w:r>
          </w:p>
        </w:tc>
        <w:tc>
          <w:tcPr>
            <w:tcW w:w="2306" w:type="dxa"/>
          </w:tcPr>
          <w:p w14:paraId="4ADC555F" w14:textId="1288B814" w:rsidR="00790794" w:rsidRPr="00196DC9" w:rsidRDefault="00E26E4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; page 5, lines 112-1</w:t>
            </w:r>
            <w:r w:rsidR="002E4AFF" w:rsidRPr="00196DC9">
              <w:rPr>
                <w:rFonts w:ascii="Times New Roman" w:eastAsiaTheme="minorHAnsi" w:hAnsi="Times New Roman"/>
              </w:rPr>
              <w:t>26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5C781C" w:rsidRPr="00196DC9" w14:paraId="5813F534" w14:textId="77777777" w:rsidTr="005C781C">
        <w:tc>
          <w:tcPr>
            <w:tcW w:w="9704" w:type="dxa"/>
            <w:gridSpan w:val="3"/>
            <w:shd w:val="clear" w:color="auto" w:fill="000000" w:themeFill="text1"/>
          </w:tcPr>
          <w:p w14:paraId="4251D2E2" w14:textId="7D59C407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  <w:color w:val="FFFFFF" w:themeColor="background1"/>
              </w:rPr>
            </w:pPr>
            <w:r w:rsidRPr="00196DC9">
              <w:rPr>
                <w:rFonts w:ascii="Times New Roman" w:hAnsi="Times New Roman"/>
                <w:b/>
                <w:color w:val="FFFFFF" w:themeColor="background1"/>
              </w:rPr>
              <w:t xml:space="preserve">Domain 2: study design </w:t>
            </w:r>
          </w:p>
        </w:tc>
      </w:tr>
      <w:tr w:rsidR="005C781C" w:rsidRPr="00196DC9" w14:paraId="7D42D6B8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650B4AD6" w14:textId="10F4DEBB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  <w:i/>
              </w:rPr>
              <w:t xml:space="preserve">Theoretical framework </w:t>
            </w:r>
          </w:p>
        </w:tc>
      </w:tr>
      <w:tr w:rsidR="00790794" w:rsidRPr="00196DC9" w14:paraId="625BBB5C" w14:textId="77777777" w:rsidTr="005C781C">
        <w:tc>
          <w:tcPr>
            <w:tcW w:w="2952" w:type="dxa"/>
          </w:tcPr>
          <w:p w14:paraId="08344F07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59C86E86" w14:textId="7A3FA58C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at methodological orientation was stated to underpin the study </w:t>
            </w:r>
          </w:p>
        </w:tc>
        <w:tc>
          <w:tcPr>
            <w:tcW w:w="2306" w:type="dxa"/>
          </w:tcPr>
          <w:p w14:paraId="7944E03F" w14:textId="05B134B5" w:rsidR="00790794" w:rsidRPr="00196DC9" w:rsidRDefault="00DA59C8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4,</w:t>
            </w:r>
            <w:r w:rsidRPr="00196DC9">
              <w:rPr>
                <w:rFonts w:ascii="Times New Roman" w:eastAsiaTheme="minorHAnsi" w:hAnsi="Times New Roman"/>
              </w:rPr>
              <w:t xml:space="preserve"> </w:t>
            </w:r>
            <w:r w:rsidR="00E26E4E" w:rsidRPr="00196DC9">
              <w:rPr>
                <w:rFonts w:ascii="Times New Roman" w:eastAsiaTheme="minorHAnsi" w:hAnsi="Times New Roman"/>
              </w:rPr>
              <w:t>lines 92-94</w:t>
            </w:r>
          </w:p>
        </w:tc>
      </w:tr>
      <w:tr w:rsidR="005C781C" w:rsidRPr="00196DC9" w14:paraId="35E29AAC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191AD824" w14:textId="195FAF7E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  <w:i/>
              </w:rPr>
              <w:t xml:space="preserve">Participant selection </w:t>
            </w:r>
          </w:p>
        </w:tc>
      </w:tr>
      <w:tr w:rsidR="00790794" w:rsidRPr="00196DC9" w14:paraId="6E070770" w14:textId="77777777" w:rsidTr="005C781C">
        <w:tc>
          <w:tcPr>
            <w:tcW w:w="2952" w:type="dxa"/>
          </w:tcPr>
          <w:p w14:paraId="515477CC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0. Sampling</w:t>
            </w:r>
          </w:p>
        </w:tc>
        <w:tc>
          <w:tcPr>
            <w:tcW w:w="4446" w:type="dxa"/>
          </w:tcPr>
          <w:p w14:paraId="3084B99B" w14:textId="6AB49E0F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How were participants selected? </w:t>
            </w:r>
          </w:p>
        </w:tc>
        <w:tc>
          <w:tcPr>
            <w:tcW w:w="2306" w:type="dxa"/>
          </w:tcPr>
          <w:p w14:paraId="6ED149BF" w14:textId="6C9C614B" w:rsidR="00790794" w:rsidRPr="00196DC9" w:rsidRDefault="007B21BA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5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s 102-108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3CB9B6BC" w14:textId="77777777" w:rsidTr="005C781C">
        <w:tc>
          <w:tcPr>
            <w:tcW w:w="2952" w:type="dxa"/>
          </w:tcPr>
          <w:p w14:paraId="1EB558FD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446" w:type="dxa"/>
          </w:tcPr>
          <w:p w14:paraId="2E239AC8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06" w:type="dxa"/>
          </w:tcPr>
          <w:p w14:paraId="26F5BF54" w14:textId="773CE9CF" w:rsidR="00790794" w:rsidRPr="00196DC9" w:rsidRDefault="00E26E4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; page 5, lines 102-108.</w:t>
            </w:r>
          </w:p>
        </w:tc>
      </w:tr>
      <w:tr w:rsidR="00790794" w:rsidRPr="00196DC9" w14:paraId="34F21A09" w14:textId="77777777" w:rsidTr="005C781C">
        <w:tc>
          <w:tcPr>
            <w:tcW w:w="2952" w:type="dxa"/>
          </w:tcPr>
          <w:p w14:paraId="3BA40D22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446" w:type="dxa"/>
          </w:tcPr>
          <w:p w14:paraId="1F98AC18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06" w:type="dxa"/>
          </w:tcPr>
          <w:p w14:paraId="3F0EC6EC" w14:textId="79CB8DC8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4-5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s 94-97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0E4191E3" w14:textId="77777777" w:rsidTr="005C781C">
        <w:tc>
          <w:tcPr>
            <w:tcW w:w="2952" w:type="dxa"/>
          </w:tcPr>
          <w:p w14:paraId="46DD9DFE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446" w:type="dxa"/>
          </w:tcPr>
          <w:p w14:paraId="3F02E121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06" w:type="dxa"/>
          </w:tcPr>
          <w:p w14:paraId="6C83903E" w14:textId="28025432" w:rsidR="00790794" w:rsidRPr="00196DC9" w:rsidRDefault="008646C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Information not collected</w:t>
            </w:r>
            <w:r w:rsidR="002E4AFF" w:rsidRPr="00196DC9">
              <w:rPr>
                <w:rFonts w:ascii="Times New Roman" w:eastAsiaTheme="minorHAnsi" w:hAnsi="Times New Roman"/>
              </w:rPr>
              <w:t xml:space="preserve"> </w:t>
            </w:r>
            <w:r w:rsidRPr="00196DC9">
              <w:rPr>
                <w:rFonts w:ascii="Times New Roman" w:eastAsiaTheme="minorHAnsi" w:hAnsi="Times New Roman"/>
              </w:rPr>
              <w:t xml:space="preserve">- this has </w:t>
            </w:r>
            <w:r w:rsidRPr="00196DC9">
              <w:rPr>
                <w:rFonts w:ascii="Times New Roman" w:eastAsiaTheme="minorHAnsi" w:hAnsi="Times New Roman"/>
              </w:rPr>
              <w:lastRenderedPageBreak/>
              <w:t>been listed as a limitation</w:t>
            </w:r>
            <w:r w:rsidR="008933DB" w:rsidRPr="00196DC9">
              <w:rPr>
                <w:rFonts w:ascii="Times New Roman" w:eastAsiaTheme="minorHAnsi" w:hAnsi="Times New Roman"/>
              </w:rPr>
              <w:t xml:space="preserve"> </w:t>
            </w:r>
          </w:p>
        </w:tc>
      </w:tr>
      <w:tr w:rsidR="005C781C" w:rsidRPr="00196DC9" w14:paraId="428D8136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06BE0333" w14:textId="73E61093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  <w:i/>
              </w:rPr>
              <w:lastRenderedPageBreak/>
              <w:t>Setting</w:t>
            </w:r>
          </w:p>
        </w:tc>
      </w:tr>
      <w:tr w:rsidR="00790794" w:rsidRPr="00196DC9" w14:paraId="20C1C42F" w14:textId="77777777" w:rsidTr="005C781C">
        <w:tc>
          <w:tcPr>
            <w:tcW w:w="2952" w:type="dxa"/>
          </w:tcPr>
          <w:p w14:paraId="49A2CB9C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446" w:type="dxa"/>
          </w:tcPr>
          <w:p w14:paraId="0569F518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06" w:type="dxa"/>
          </w:tcPr>
          <w:p w14:paraId="4CEC4FE4" w14:textId="48E1A978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 xml:space="preserve">, paragraph </w:t>
            </w:r>
            <w:r w:rsidR="00E26E4E" w:rsidRPr="00196DC9">
              <w:rPr>
                <w:rFonts w:ascii="Times New Roman" w:eastAsiaTheme="minorHAnsi" w:hAnsi="Times New Roman"/>
              </w:rPr>
              <w:t>14</w:t>
            </w:r>
            <w:r w:rsidR="002E4AFF" w:rsidRPr="00196DC9">
              <w:rPr>
                <w:rFonts w:ascii="Times New Roman" w:eastAsiaTheme="minorHAnsi" w:hAnsi="Times New Roman"/>
              </w:rPr>
              <w:t>2-</w:t>
            </w:r>
            <w:r w:rsidR="00E26E4E" w:rsidRPr="00196DC9">
              <w:rPr>
                <w:rFonts w:ascii="Times New Roman" w:eastAsiaTheme="minorHAnsi" w:hAnsi="Times New Roman"/>
              </w:rPr>
              <w:t>14</w:t>
            </w:r>
            <w:r w:rsidR="002E4AFF" w:rsidRPr="00196DC9">
              <w:rPr>
                <w:rFonts w:ascii="Times New Roman" w:eastAsiaTheme="minorHAnsi" w:hAnsi="Times New Roman"/>
              </w:rPr>
              <w:t>5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752D8CEC" w14:textId="77777777" w:rsidTr="005C781C">
        <w:tc>
          <w:tcPr>
            <w:tcW w:w="2952" w:type="dxa"/>
          </w:tcPr>
          <w:p w14:paraId="448FF732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446" w:type="dxa"/>
          </w:tcPr>
          <w:p w14:paraId="620B14E0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06" w:type="dxa"/>
          </w:tcPr>
          <w:p w14:paraId="5E2CBBCD" w14:textId="5E075E0A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5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s 110-111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5D2DC0F7" w14:textId="77777777" w:rsidTr="005C781C">
        <w:tc>
          <w:tcPr>
            <w:tcW w:w="2952" w:type="dxa"/>
          </w:tcPr>
          <w:p w14:paraId="6F8437B0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446" w:type="dxa"/>
          </w:tcPr>
          <w:p w14:paraId="3E5941D1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06" w:type="dxa"/>
          </w:tcPr>
          <w:p w14:paraId="013EB18B" w14:textId="476F6890" w:rsidR="00790794" w:rsidRPr="00196DC9" w:rsidRDefault="00E26E4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; page 4-5, lines 94-9</w:t>
            </w:r>
            <w:r w:rsidR="002E4AFF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5C781C" w:rsidRPr="00196DC9" w14:paraId="156406BC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3CD0128A" w14:textId="3C1B6407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  <w:i/>
              </w:rPr>
              <w:t xml:space="preserve">Data collection </w:t>
            </w:r>
          </w:p>
        </w:tc>
      </w:tr>
      <w:tr w:rsidR="00790794" w:rsidRPr="00196DC9" w14:paraId="0BA3F8A3" w14:textId="77777777" w:rsidTr="005C781C">
        <w:tc>
          <w:tcPr>
            <w:tcW w:w="2952" w:type="dxa"/>
          </w:tcPr>
          <w:p w14:paraId="39632287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446" w:type="dxa"/>
          </w:tcPr>
          <w:p w14:paraId="2B3072C8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06" w:type="dxa"/>
          </w:tcPr>
          <w:p w14:paraId="7CB01F0C" w14:textId="651D2BBC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s</w:t>
            </w:r>
            <w:r w:rsidRPr="00196DC9">
              <w:rPr>
                <w:rFonts w:ascii="Times New Roman" w:eastAsiaTheme="minorHAnsi" w:hAnsi="Times New Roman"/>
              </w:rPr>
              <w:t xml:space="preserve"> </w:t>
            </w:r>
            <w:r w:rsidR="00E26E4E" w:rsidRPr="00196DC9">
              <w:rPr>
                <w:rFonts w:ascii="Times New Roman" w:eastAsiaTheme="minorHAnsi" w:hAnsi="Times New Roman"/>
              </w:rPr>
              <w:t>12</w:t>
            </w:r>
            <w:r w:rsidR="002E4AFF" w:rsidRPr="00196DC9">
              <w:rPr>
                <w:rFonts w:ascii="Times New Roman" w:eastAsiaTheme="minorHAnsi" w:hAnsi="Times New Roman"/>
              </w:rPr>
              <w:t>8</w:t>
            </w:r>
            <w:r w:rsidR="00E26E4E" w:rsidRPr="00196DC9">
              <w:rPr>
                <w:rFonts w:ascii="Times New Roman" w:eastAsiaTheme="minorHAnsi" w:hAnsi="Times New Roman"/>
              </w:rPr>
              <w:t>-14</w:t>
            </w:r>
            <w:r w:rsidR="002E4AFF" w:rsidRPr="00196DC9">
              <w:rPr>
                <w:rFonts w:ascii="Times New Roman" w:eastAsiaTheme="minorHAnsi" w:hAnsi="Times New Roman"/>
              </w:rPr>
              <w:t>5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7492D48C" w14:textId="77777777" w:rsidTr="005C781C">
        <w:tc>
          <w:tcPr>
            <w:tcW w:w="2952" w:type="dxa"/>
          </w:tcPr>
          <w:p w14:paraId="2C8640A2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446" w:type="dxa"/>
          </w:tcPr>
          <w:p w14:paraId="356A6244" w14:textId="342536BB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ere </w:t>
            </w:r>
            <w:r w:rsidR="008933DB" w:rsidRPr="00196DC9">
              <w:rPr>
                <w:rFonts w:ascii="Times New Roman" w:hAnsi="Times New Roman"/>
              </w:rPr>
              <w:t>repeat inter</w:t>
            </w:r>
            <w:r w:rsidRPr="00196DC9">
              <w:rPr>
                <w:rFonts w:ascii="Times New Roman" w:hAnsi="Times New Roman"/>
              </w:rPr>
              <w:t xml:space="preserve">views carried out? If yes, how many? </w:t>
            </w:r>
          </w:p>
        </w:tc>
        <w:tc>
          <w:tcPr>
            <w:tcW w:w="2306" w:type="dxa"/>
          </w:tcPr>
          <w:p w14:paraId="4D489542" w14:textId="4D86F913" w:rsidR="00790794" w:rsidRPr="00196DC9" w:rsidRDefault="008646C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 xml:space="preserve">Repeat interviews were not carried out. </w:t>
            </w:r>
          </w:p>
        </w:tc>
      </w:tr>
      <w:tr w:rsidR="00790794" w:rsidRPr="00196DC9" w14:paraId="20B576AB" w14:textId="77777777" w:rsidTr="005C781C">
        <w:tc>
          <w:tcPr>
            <w:tcW w:w="2952" w:type="dxa"/>
          </w:tcPr>
          <w:p w14:paraId="3FF0FB51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446" w:type="dxa"/>
          </w:tcPr>
          <w:p w14:paraId="1AE62107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06" w:type="dxa"/>
          </w:tcPr>
          <w:p w14:paraId="098DD1C7" w14:textId="587AFAAA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 1</w:t>
            </w:r>
            <w:r w:rsidR="002E4AFF" w:rsidRPr="00196DC9">
              <w:rPr>
                <w:rFonts w:ascii="Times New Roman" w:eastAsiaTheme="minorHAnsi" w:hAnsi="Times New Roman"/>
              </w:rPr>
              <w:t>49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6172E396" w14:textId="77777777" w:rsidTr="005C781C">
        <w:tc>
          <w:tcPr>
            <w:tcW w:w="2952" w:type="dxa"/>
          </w:tcPr>
          <w:p w14:paraId="6C963A83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446" w:type="dxa"/>
          </w:tcPr>
          <w:p w14:paraId="5A4F9CDD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Were ﬁeld notes made during and/or after the inter view or focus group?</w:t>
            </w:r>
          </w:p>
        </w:tc>
        <w:tc>
          <w:tcPr>
            <w:tcW w:w="2306" w:type="dxa"/>
          </w:tcPr>
          <w:p w14:paraId="3B41AC11" w14:textId="55A0C971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s 14</w:t>
            </w:r>
            <w:r w:rsidR="002E4AFF" w:rsidRPr="00196DC9">
              <w:rPr>
                <w:rFonts w:ascii="Times New Roman" w:eastAsiaTheme="minorHAnsi" w:hAnsi="Times New Roman"/>
              </w:rPr>
              <w:t>4</w:t>
            </w:r>
            <w:r w:rsidR="00E26E4E" w:rsidRPr="00196DC9">
              <w:rPr>
                <w:rFonts w:ascii="Times New Roman" w:eastAsiaTheme="minorHAnsi" w:hAnsi="Times New Roman"/>
              </w:rPr>
              <w:t>-14</w:t>
            </w:r>
            <w:r w:rsidR="002E4AFF" w:rsidRPr="00196DC9">
              <w:rPr>
                <w:rFonts w:ascii="Times New Roman" w:eastAsiaTheme="minorHAnsi" w:hAnsi="Times New Roman"/>
              </w:rPr>
              <w:t>5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15C01AB7" w14:textId="77777777" w:rsidTr="005C781C">
        <w:tc>
          <w:tcPr>
            <w:tcW w:w="2952" w:type="dxa"/>
          </w:tcPr>
          <w:p w14:paraId="0F91E26A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1. Duration</w:t>
            </w:r>
          </w:p>
        </w:tc>
        <w:tc>
          <w:tcPr>
            <w:tcW w:w="4446" w:type="dxa"/>
          </w:tcPr>
          <w:p w14:paraId="6AA7A5B7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306" w:type="dxa"/>
          </w:tcPr>
          <w:p w14:paraId="3C8D59F0" w14:textId="47D7AF8D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</w:t>
            </w:r>
            <w:r w:rsidRPr="00196DC9">
              <w:rPr>
                <w:rFonts w:ascii="Times New Roman" w:eastAsiaTheme="minorHAnsi" w:hAnsi="Times New Roman"/>
              </w:rPr>
              <w:t xml:space="preserve"> </w:t>
            </w:r>
            <w:r w:rsidR="00E26E4E" w:rsidRPr="00196DC9">
              <w:rPr>
                <w:rFonts w:ascii="Times New Roman" w:eastAsiaTheme="minorHAnsi" w:hAnsi="Times New Roman"/>
              </w:rPr>
              <w:t>14</w:t>
            </w:r>
            <w:r w:rsidR="002E4AFF" w:rsidRPr="00196DC9">
              <w:rPr>
                <w:rFonts w:ascii="Times New Roman" w:eastAsiaTheme="minorHAnsi" w:hAnsi="Times New Roman"/>
              </w:rPr>
              <w:t>4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350122B2" w14:textId="77777777" w:rsidTr="005C781C">
        <w:tc>
          <w:tcPr>
            <w:tcW w:w="2952" w:type="dxa"/>
          </w:tcPr>
          <w:p w14:paraId="05CD9FBF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446" w:type="dxa"/>
          </w:tcPr>
          <w:p w14:paraId="3C761DE1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06" w:type="dxa"/>
          </w:tcPr>
          <w:p w14:paraId="1A65231F" w14:textId="6A9E6BCF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Limitations</w:t>
            </w:r>
            <w:r w:rsidR="00642D12" w:rsidRPr="00196DC9">
              <w:rPr>
                <w:rFonts w:ascii="Times New Roman" w:eastAsiaTheme="minorHAnsi" w:hAnsi="Times New Roman"/>
              </w:rPr>
              <w:t xml:space="preserve">; </w:t>
            </w:r>
            <w:r w:rsidRPr="00196DC9">
              <w:rPr>
                <w:rFonts w:ascii="Times New Roman" w:eastAsiaTheme="minorHAnsi" w:hAnsi="Times New Roman"/>
              </w:rPr>
              <w:t xml:space="preserve">page </w:t>
            </w:r>
            <w:r w:rsidR="00E26E4E" w:rsidRPr="00196DC9">
              <w:rPr>
                <w:rFonts w:ascii="Times New Roman" w:eastAsiaTheme="minorHAnsi" w:hAnsi="Times New Roman"/>
              </w:rPr>
              <w:t>16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2E4AFF" w:rsidRPr="00196DC9">
              <w:rPr>
                <w:rFonts w:ascii="Times New Roman" w:eastAsiaTheme="minorHAnsi" w:hAnsi="Times New Roman"/>
              </w:rPr>
              <w:t>line</w:t>
            </w:r>
            <w:r w:rsidRPr="00196DC9">
              <w:rPr>
                <w:rFonts w:ascii="Times New Roman" w:eastAsiaTheme="minorHAnsi" w:hAnsi="Times New Roman"/>
              </w:rPr>
              <w:t xml:space="preserve"> </w:t>
            </w:r>
            <w:r w:rsidR="00E26E4E" w:rsidRPr="00196DC9">
              <w:rPr>
                <w:rFonts w:ascii="Times New Roman" w:eastAsiaTheme="minorHAnsi" w:hAnsi="Times New Roman"/>
              </w:rPr>
              <w:t>43</w:t>
            </w:r>
            <w:r w:rsidR="002E4AFF" w:rsidRPr="00196DC9">
              <w:rPr>
                <w:rFonts w:ascii="Times New Roman" w:eastAsiaTheme="minorHAnsi" w:hAnsi="Times New Roman"/>
              </w:rPr>
              <w:t>3</w:t>
            </w:r>
          </w:p>
        </w:tc>
      </w:tr>
      <w:tr w:rsidR="00790794" w:rsidRPr="00196DC9" w14:paraId="6E9C0B5A" w14:textId="77777777" w:rsidTr="005C781C">
        <w:tc>
          <w:tcPr>
            <w:tcW w:w="2952" w:type="dxa"/>
          </w:tcPr>
          <w:p w14:paraId="079CD69E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446" w:type="dxa"/>
          </w:tcPr>
          <w:p w14:paraId="26E2179C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06" w:type="dxa"/>
          </w:tcPr>
          <w:p w14:paraId="4AB07597" w14:textId="10473F2F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E26E4E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E26E4E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E26E4E" w:rsidRPr="00196DC9">
              <w:rPr>
                <w:rFonts w:ascii="Times New Roman" w:eastAsiaTheme="minorHAnsi" w:hAnsi="Times New Roman"/>
              </w:rPr>
              <w:t>lines 15</w:t>
            </w:r>
            <w:r w:rsidR="002E4AFF" w:rsidRPr="00196DC9">
              <w:rPr>
                <w:rFonts w:ascii="Times New Roman" w:eastAsiaTheme="minorHAnsi" w:hAnsi="Times New Roman"/>
              </w:rPr>
              <w:t>0</w:t>
            </w:r>
            <w:r w:rsidR="00E26E4E" w:rsidRPr="00196DC9">
              <w:rPr>
                <w:rFonts w:ascii="Times New Roman" w:eastAsiaTheme="minorHAnsi" w:hAnsi="Times New Roman"/>
              </w:rPr>
              <w:t>-15</w:t>
            </w:r>
            <w:r w:rsidR="002E4AFF" w:rsidRPr="00196DC9">
              <w:rPr>
                <w:rFonts w:ascii="Times New Roman" w:eastAsiaTheme="minorHAnsi" w:hAnsi="Times New Roman"/>
              </w:rPr>
              <w:t>3</w:t>
            </w:r>
          </w:p>
        </w:tc>
      </w:tr>
      <w:tr w:rsidR="005C781C" w:rsidRPr="00196DC9" w14:paraId="06CA86E7" w14:textId="77777777" w:rsidTr="005C781C">
        <w:tc>
          <w:tcPr>
            <w:tcW w:w="9704" w:type="dxa"/>
            <w:gridSpan w:val="3"/>
            <w:shd w:val="clear" w:color="auto" w:fill="000000" w:themeFill="text1"/>
          </w:tcPr>
          <w:p w14:paraId="58E29066" w14:textId="66A32DFC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  <w:color w:val="FFFFFF" w:themeColor="background1"/>
              </w:rPr>
            </w:pPr>
            <w:r w:rsidRPr="00196DC9">
              <w:rPr>
                <w:rFonts w:ascii="Times New Roman" w:hAnsi="Times New Roman"/>
                <w:b/>
                <w:color w:val="FFFFFF" w:themeColor="background1"/>
              </w:rPr>
              <w:t xml:space="preserve">Domain 3: analysis and ﬁndings </w:t>
            </w:r>
          </w:p>
        </w:tc>
      </w:tr>
      <w:tr w:rsidR="005C781C" w:rsidRPr="00196DC9" w14:paraId="50B6DE2D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013B0837" w14:textId="41089CC5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  <w:i/>
              </w:rPr>
              <w:t xml:space="preserve">Data analysis </w:t>
            </w:r>
          </w:p>
        </w:tc>
      </w:tr>
      <w:tr w:rsidR="00790794" w:rsidRPr="00196DC9" w14:paraId="01E433BD" w14:textId="77777777" w:rsidTr="005C781C">
        <w:tc>
          <w:tcPr>
            <w:tcW w:w="2952" w:type="dxa"/>
          </w:tcPr>
          <w:p w14:paraId="12764708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446" w:type="dxa"/>
          </w:tcPr>
          <w:p w14:paraId="5E8FC550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06" w:type="dxa"/>
          </w:tcPr>
          <w:p w14:paraId="4C916BDF" w14:textId="2CB4E2A9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C14823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C14823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C14823" w:rsidRPr="00196DC9">
              <w:rPr>
                <w:rFonts w:ascii="Times New Roman" w:eastAsiaTheme="minorHAnsi" w:hAnsi="Times New Roman"/>
              </w:rPr>
              <w:t>line 15</w:t>
            </w:r>
            <w:r w:rsidR="002E4AFF" w:rsidRPr="00196DC9">
              <w:rPr>
                <w:rFonts w:ascii="Times New Roman" w:eastAsiaTheme="minorHAnsi" w:hAnsi="Times New Roman"/>
              </w:rPr>
              <w:t>4</w:t>
            </w:r>
          </w:p>
        </w:tc>
      </w:tr>
      <w:tr w:rsidR="00790794" w:rsidRPr="00196DC9" w14:paraId="4EE71C33" w14:textId="77777777" w:rsidTr="005C781C">
        <w:tc>
          <w:tcPr>
            <w:tcW w:w="2952" w:type="dxa"/>
          </w:tcPr>
          <w:p w14:paraId="2AA19874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446" w:type="dxa"/>
          </w:tcPr>
          <w:p w14:paraId="146255DD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06" w:type="dxa"/>
          </w:tcPr>
          <w:p w14:paraId="1B84C0DA" w14:textId="77777777" w:rsidR="00790794" w:rsidRPr="00196DC9" w:rsidRDefault="0057511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N/A</w:t>
            </w:r>
          </w:p>
        </w:tc>
      </w:tr>
      <w:tr w:rsidR="00790794" w:rsidRPr="00196DC9" w14:paraId="791FCA04" w14:textId="77777777" w:rsidTr="005C781C">
        <w:tc>
          <w:tcPr>
            <w:tcW w:w="2952" w:type="dxa"/>
          </w:tcPr>
          <w:p w14:paraId="1331A26D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446" w:type="dxa"/>
          </w:tcPr>
          <w:p w14:paraId="7230F787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306" w:type="dxa"/>
          </w:tcPr>
          <w:p w14:paraId="5B94DE44" w14:textId="67DA8A69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C14823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C14823" w:rsidRPr="00196DC9">
              <w:rPr>
                <w:rFonts w:ascii="Times New Roman" w:eastAsiaTheme="minorHAnsi" w:hAnsi="Times New Roman"/>
              </w:rPr>
              <w:t>6-7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C14823" w:rsidRPr="00196DC9">
              <w:rPr>
                <w:rFonts w:ascii="Times New Roman" w:eastAsiaTheme="minorHAnsi" w:hAnsi="Times New Roman"/>
              </w:rPr>
              <w:t>lines 154-16</w:t>
            </w:r>
            <w:r w:rsidR="0041094F" w:rsidRPr="00196DC9">
              <w:rPr>
                <w:rFonts w:ascii="Times New Roman" w:eastAsiaTheme="minorHAnsi" w:hAnsi="Times New Roman"/>
              </w:rPr>
              <w:t>0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4C463A6B" w14:textId="77777777" w:rsidTr="005C781C">
        <w:tc>
          <w:tcPr>
            <w:tcW w:w="2952" w:type="dxa"/>
          </w:tcPr>
          <w:p w14:paraId="5395EA32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7. Software</w:t>
            </w:r>
          </w:p>
        </w:tc>
        <w:tc>
          <w:tcPr>
            <w:tcW w:w="4446" w:type="dxa"/>
          </w:tcPr>
          <w:p w14:paraId="39466BFD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06" w:type="dxa"/>
          </w:tcPr>
          <w:p w14:paraId="5DA98AFF" w14:textId="264E80EE" w:rsidR="00790794" w:rsidRPr="00196DC9" w:rsidRDefault="000D4105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</w:t>
            </w:r>
            <w:r w:rsidR="00C14823" w:rsidRPr="00196DC9">
              <w:rPr>
                <w:rFonts w:ascii="Times New Roman" w:eastAsiaTheme="minorHAnsi" w:hAnsi="Times New Roman"/>
              </w:rPr>
              <w:t>;</w:t>
            </w:r>
            <w:r w:rsidRPr="00196DC9">
              <w:rPr>
                <w:rFonts w:ascii="Times New Roman" w:eastAsiaTheme="minorHAnsi" w:hAnsi="Times New Roman"/>
              </w:rPr>
              <w:t xml:space="preserve"> page </w:t>
            </w:r>
            <w:r w:rsidR="00C14823" w:rsidRPr="00196DC9">
              <w:rPr>
                <w:rFonts w:ascii="Times New Roman" w:eastAsiaTheme="minorHAnsi" w:hAnsi="Times New Roman"/>
              </w:rPr>
              <w:t>6</w:t>
            </w:r>
            <w:r w:rsidRPr="00196DC9">
              <w:rPr>
                <w:rFonts w:ascii="Times New Roman" w:eastAsiaTheme="minorHAnsi" w:hAnsi="Times New Roman"/>
              </w:rPr>
              <w:t xml:space="preserve">, </w:t>
            </w:r>
            <w:r w:rsidR="00C14823" w:rsidRPr="00196DC9">
              <w:rPr>
                <w:rFonts w:ascii="Times New Roman" w:eastAsiaTheme="minorHAnsi" w:hAnsi="Times New Roman"/>
              </w:rPr>
              <w:t>line 15</w:t>
            </w:r>
            <w:r w:rsidR="0041094F" w:rsidRPr="00196DC9">
              <w:rPr>
                <w:rFonts w:ascii="Times New Roman" w:eastAsiaTheme="minorHAnsi" w:hAnsi="Times New Roman"/>
              </w:rPr>
              <w:t>0</w:t>
            </w:r>
            <w:r w:rsidRPr="00196DC9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196DC9" w14:paraId="5ECBC769" w14:textId="77777777" w:rsidTr="005C781C">
        <w:tc>
          <w:tcPr>
            <w:tcW w:w="2952" w:type="dxa"/>
          </w:tcPr>
          <w:p w14:paraId="3D3BF649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446" w:type="dxa"/>
          </w:tcPr>
          <w:p w14:paraId="40641913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06" w:type="dxa"/>
          </w:tcPr>
          <w:p w14:paraId="5B22BD7A" w14:textId="3CDE0FE2" w:rsidR="00790794" w:rsidRPr="00196DC9" w:rsidRDefault="0041094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Methods; page 6, lines 150-153</w:t>
            </w:r>
          </w:p>
        </w:tc>
      </w:tr>
      <w:tr w:rsidR="005C781C" w:rsidRPr="00196DC9" w14:paraId="09A899B9" w14:textId="77777777" w:rsidTr="005C781C">
        <w:tc>
          <w:tcPr>
            <w:tcW w:w="9704" w:type="dxa"/>
            <w:gridSpan w:val="3"/>
            <w:shd w:val="clear" w:color="auto" w:fill="BFBFBF" w:themeFill="background1" w:themeFillShade="BF"/>
          </w:tcPr>
          <w:p w14:paraId="20C39144" w14:textId="1885922B" w:rsidR="005C781C" w:rsidRPr="00196DC9" w:rsidRDefault="005C781C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  <w:i/>
              </w:rPr>
              <w:t xml:space="preserve">Reporting </w:t>
            </w:r>
          </w:p>
        </w:tc>
      </w:tr>
      <w:tr w:rsidR="00790794" w:rsidRPr="00196DC9" w14:paraId="55BC3F51" w14:textId="77777777" w:rsidTr="005C781C">
        <w:tc>
          <w:tcPr>
            <w:tcW w:w="2952" w:type="dxa"/>
          </w:tcPr>
          <w:p w14:paraId="241E14A4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446" w:type="dxa"/>
          </w:tcPr>
          <w:p w14:paraId="310AA787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306" w:type="dxa"/>
          </w:tcPr>
          <w:p w14:paraId="00C9B89E" w14:textId="77777777" w:rsidR="00790794" w:rsidRPr="00196DC9" w:rsidRDefault="00EE7287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Results</w:t>
            </w:r>
          </w:p>
        </w:tc>
      </w:tr>
      <w:tr w:rsidR="00790794" w:rsidRPr="00196DC9" w14:paraId="07FE80A8" w14:textId="77777777" w:rsidTr="005C781C">
        <w:tc>
          <w:tcPr>
            <w:tcW w:w="2952" w:type="dxa"/>
          </w:tcPr>
          <w:p w14:paraId="31D5EFED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446" w:type="dxa"/>
          </w:tcPr>
          <w:p w14:paraId="776232CF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06" w:type="dxa"/>
          </w:tcPr>
          <w:p w14:paraId="0D4415A1" w14:textId="382174BA" w:rsidR="00790794" w:rsidRPr="00196DC9" w:rsidRDefault="008646C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>Yes</w:t>
            </w:r>
          </w:p>
        </w:tc>
      </w:tr>
      <w:tr w:rsidR="00790794" w:rsidRPr="00196DC9" w14:paraId="54846AEA" w14:textId="77777777" w:rsidTr="005C781C">
        <w:tc>
          <w:tcPr>
            <w:tcW w:w="2952" w:type="dxa"/>
          </w:tcPr>
          <w:p w14:paraId="499A653A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446" w:type="dxa"/>
          </w:tcPr>
          <w:p w14:paraId="432A44C0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06" w:type="dxa"/>
          </w:tcPr>
          <w:p w14:paraId="479C5C0E" w14:textId="039101CD" w:rsidR="00790794" w:rsidRPr="00196DC9" w:rsidRDefault="008646C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 xml:space="preserve">Themes are outlined in the </w:t>
            </w:r>
            <w:r w:rsidR="00642D12" w:rsidRPr="00196DC9">
              <w:rPr>
                <w:rFonts w:ascii="Times New Roman" w:eastAsiaTheme="minorHAnsi" w:hAnsi="Times New Roman"/>
              </w:rPr>
              <w:t>D</w:t>
            </w:r>
            <w:r w:rsidRPr="00196DC9">
              <w:rPr>
                <w:rFonts w:ascii="Times New Roman" w:eastAsiaTheme="minorHAnsi" w:hAnsi="Times New Roman"/>
              </w:rPr>
              <w:t xml:space="preserve">iscussion </w:t>
            </w:r>
          </w:p>
        </w:tc>
      </w:tr>
      <w:tr w:rsidR="00790794" w:rsidRPr="00196DC9" w14:paraId="1340A419" w14:textId="77777777" w:rsidTr="005C781C">
        <w:tc>
          <w:tcPr>
            <w:tcW w:w="2952" w:type="dxa"/>
          </w:tcPr>
          <w:p w14:paraId="77066713" w14:textId="77777777" w:rsidR="00790794" w:rsidRPr="00196DC9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hAnsi="Times New Roman"/>
              </w:rPr>
              <w:lastRenderedPageBreak/>
              <w:t>32. Clarity of minor themes</w:t>
            </w:r>
          </w:p>
        </w:tc>
        <w:tc>
          <w:tcPr>
            <w:tcW w:w="4446" w:type="dxa"/>
          </w:tcPr>
          <w:p w14:paraId="4BAD3C76" w14:textId="77777777" w:rsidR="00790794" w:rsidRPr="00196DC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196DC9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06" w:type="dxa"/>
          </w:tcPr>
          <w:p w14:paraId="4FF55EBF" w14:textId="4DF584BD" w:rsidR="00790794" w:rsidRPr="00196DC9" w:rsidRDefault="008646C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196DC9">
              <w:rPr>
                <w:rFonts w:ascii="Times New Roman" w:eastAsiaTheme="minorHAnsi" w:hAnsi="Times New Roman"/>
              </w:rPr>
              <w:t xml:space="preserve">Yes included in </w:t>
            </w:r>
            <w:r w:rsidR="00642D12" w:rsidRPr="00196DC9">
              <w:rPr>
                <w:rFonts w:ascii="Times New Roman" w:eastAsiaTheme="minorHAnsi" w:hAnsi="Times New Roman"/>
              </w:rPr>
              <w:t>R</w:t>
            </w:r>
            <w:r w:rsidR="008933DB" w:rsidRPr="00196DC9">
              <w:rPr>
                <w:rFonts w:ascii="Times New Roman" w:eastAsiaTheme="minorHAnsi" w:hAnsi="Times New Roman"/>
              </w:rPr>
              <w:t xml:space="preserve">esults and </w:t>
            </w:r>
            <w:r w:rsidR="00642D12" w:rsidRPr="00196DC9">
              <w:rPr>
                <w:rFonts w:ascii="Times New Roman" w:eastAsiaTheme="minorHAnsi" w:hAnsi="Times New Roman"/>
              </w:rPr>
              <w:t>D</w:t>
            </w:r>
            <w:r w:rsidR="008933DB" w:rsidRPr="00196DC9">
              <w:rPr>
                <w:rFonts w:ascii="Times New Roman" w:eastAsiaTheme="minorHAnsi" w:hAnsi="Times New Roman"/>
              </w:rPr>
              <w:t xml:space="preserve">iscussion </w:t>
            </w:r>
          </w:p>
        </w:tc>
      </w:tr>
    </w:tbl>
    <w:p w14:paraId="1746464F" w14:textId="533F5C3B" w:rsidR="00790794" w:rsidRPr="00196DC9" w:rsidRDefault="00790794" w:rsidP="00790794">
      <w:pPr>
        <w:spacing w:after="0"/>
        <w:rPr>
          <w:rFonts w:ascii="Times New Roman" w:hAnsi="Times New Roman"/>
        </w:rPr>
      </w:pPr>
    </w:p>
    <w:sectPr w:rsidR="00790794" w:rsidRPr="00196DC9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3"/>
  <w:embedSystemFonts/>
  <w:proofState w:spelling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D4105"/>
    <w:rsid w:val="0019216C"/>
    <w:rsid w:val="00196DC9"/>
    <w:rsid w:val="002D152C"/>
    <w:rsid w:val="002E4AFF"/>
    <w:rsid w:val="003575DD"/>
    <w:rsid w:val="003D3242"/>
    <w:rsid w:val="003F6026"/>
    <w:rsid w:val="0041094F"/>
    <w:rsid w:val="004D3B48"/>
    <w:rsid w:val="00521CC2"/>
    <w:rsid w:val="0057511E"/>
    <w:rsid w:val="005C781C"/>
    <w:rsid w:val="006108EF"/>
    <w:rsid w:val="00642D12"/>
    <w:rsid w:val="00790794"/>
    <w:rsid w:val="007B21BA"/>
    <w:rsid w:val="00804330"/>
    <w:rsid w:val="0083437F"/>
    <w:rsid w:val="00836F90"/>
    <w:rsid w:val="008646CD"/>
    <w:rsid w:val="008933DB"/>
    <w:rsid w:val="00901283"/>
    <w:rsid w:val="00911B26"/>
    <w:rsid w:val="009E7C2B"/>
    <w:rsid w:val="00A26F20"/>
    <w:rsid w:val="00A52F44"/>
    <w:rsid w:val="00BD49FC"/>
    <w:rsid w:val="00C14823"/>
    <w:rsid w:val="00C834E2"/>
    <w:rsid w:val="00CD3483"/>
    <w:rsid w:val="00D04EB3"/>
    <w:rsid w:val="00DA59C8"/>
    <w:rsid w:val="00DC42DC"/>
    <w:rsid w:val="00E00E15"/>
    <w:rsid w:val="00E26E4E"/>
    <w:rsid w:val="00E44045"/>
    <w:rsid w:val="00E62E8F"/>
    <w:rsid w:val="00EA34CF"/>
    <w:rsid w:val="00EE175F"/>
    <w:rsid w:val="00EE7287"/>
    <w:rsid w:val="00FB7E1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D5208"/>
  <w15:docId w15:val="{71B38EC7-A3C5-7A43-8F3F-9C0FEB7A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tephen Bell</cp:lastModifiedBy>
  <cp:revision>6</cp:revision>
  <dcterms:created xsi:type="dcterms:W3CDTF">2020-01-25T04:47:00Z</dcterms:created>
  <dcterms:modified xsi:type="dcterms:W3CDTF">2020-03-19T22:54:00Z</dcterms:modified>
</cp:coreProperties>
</file>